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1694B" w14:textId="17AEAE0F" w:rsidR="00DC1042" w:rsidRPr="00D923C7" w:rsidRDefault="00DC10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23C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D923C7" w:rsidRPr="00D92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-2</w:t>
      </w:r>
    </w:p>
    <w:p w14:paraId="10D81122" w14:textId="77777777" w:rsidR="001E70AA" w:rsidRPr="00D039C1" w:rsidRDefault="001E70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7B833" w14:textId="258035F4" w:rsidR="00DC1042" w:rsidRPr="00D039C1" w:rsidRDefault="00DC1042" w:rsidP="00DC104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3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rea Under </w:t>
      </w:r>
      <w:r w:rsidR="00335FE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>Curve</w:t>
      </w:r>
      <w:r w:rsidRPr="00D039C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AUC) for the prediction of hypertension by </w:t>
      </w:r>
      <w:r w:rsidRPr="00D039C1">
        <w:rPr>
          <w:rFonts w:ascii="Times New Roman" w:hAnsi="Times New Roman" w:cs="Times New Roman"/>
          <w:sz w:val="24"/>
          <w:szCs w:val="24"/>
          <w:lang w:val="en-US"/>
        </w:rPr>
        <w:t>SDNN, ASDNN, rMSSD, pNN50, BB50, VLF, and HF</w:t>
      </w:r>
      <w:r w:rsidRPr="00D039C1">
        <w:rPr>
          <w:rFonts w:ascii="Times New Roman" w:hAnsi="Times New Roman" w:cs="Times New Roman"/>
          <w:iCs/>
          <w:sz w:val="24"/>
          <w:szCs w:val="24"/>
        </w:rPr>
        <w:t>.</w:t>
      </w:r>
    </w:p>
    <w:p w14:paraId="48AD19A0" w14:textId="77777777" w:rsidR="00DC1042" w:rsidRPr="00DC1042" w:rsidRDefault="00DC1042" w:rsidP="00DC10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8"/>
        <w:gridCol w:w="1029"/>
        <w:gridCol w:w="1169"/>
        <w:gridCol w:w="1476"/>
        <w:gridCol w:w="1476"/>
        <w:gridCol w:w="1476"/>
      </w:tblGrid>
      <w:tr w:rsidR="00DC1042" w:rsidRPr="00DC1042" w14:paraId="71C097B6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EC43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Area Under the Curve</w:t>
            </w:r>
          </w:p>
        </w:tc>
      </w:tr>
      <w:tr w:rsidR="00DC1042" w:rsidRPr="00DC1042" w14:paraId="5C2612CD" w14:textId="77777777">
        <w:trPr>
          <w:cantSplit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9050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est Result Variable(s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91896C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re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51C575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10EF72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.</w:t>
            </w: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BECF5E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95% Confidence Interval</w:t>
            </w:r>
          </w:p>
        </w:tc>
      </w:tr>
      <w:tr w:rsidR="00DC1042" w:rsidRPr="00DC1042" w14:paraId="5C2337C5" w14:textId="77777777">
        <w:trPr>
          <w:cantSplit/>
        </w:trPr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C3184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F47622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64E6BE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F4F28C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09B17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E8E198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 Bound</w:t>
            </w:r>
          </w:p>
        </w:tc>
      </w:tr>
      <w:tr w:rsidR="00DC1042" w:rsidRPr="00DC1042" w14:paraId="6D1359EE" w14:textId="77777777">
        <w:trPr>
          <w:cantSplit/>
        </w:trPr>
        <w:tc>
          <w:tcPr>
            <w:tcW w:w="22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F5935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NN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E1B86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26</w:t>
            </w:r>
          </w:p>
        </w:tc>
        <w:tc>
          <w:tcPr>
            <w:tcW w:w="11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2B247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E3C64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2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F7FB3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2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12D8C9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32</w:t>
            </w:r>
          </w:p>
        </w:tc>
      </w:tr>
      <w:tr w:rsidR="00DC1042" w:rsidRPr="00DC1042" w14:paraId="3D9FA0FC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DE12C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DN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40312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31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671DB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A8765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2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9074F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2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EA1E77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37</w:t>
            </w:r>
          </w:p>
        </w:tc>
      </w:tr>
      <w:tr w:rsidR="00DC1042" w:rsidRPr="00DC1042" w14:paraId="26EDDCF7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EFB0CD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MSS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5E665E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21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9D8F9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5A479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3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36B89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1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91156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28</w:t>
            </w:r>
          </w:p>
        </w:tc>
      </w:tr>
      <w:tr w:rsidR="00DC1042" w:rsidRPr="00DC1042" w14:paraId="2EC21543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2C873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NN5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099A7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4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36626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2886A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7FE5B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4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75DD92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50</w:t>
            </w:r>
          </w:p>
        </w:tc>
      </w:tr>
      <w:tr w:rsidR="00DC1042" w:rsidRPr="00DC1042" w14:paraId="368DCA81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6827B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B5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88C0B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6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12FEC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87E33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E590D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AF821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69</w:t>
            </w:r>
          </w:p>
        </w:tc>
      </w:tr>
      <w:tr w:rsidR="00DC1042" w:rsidRPr="00DC1042" w14:paraId="6A1D215B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E7965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LF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42348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19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A6A48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C200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3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483A8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1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1B8DD7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26</w:t>
            </w:r>
          </w:p>
        </w:tc>
      </w:tr>
      <w:tr w:rsidR="00DC1042" w:rsidRPr="00DC1042" w14:paraId="25BDCBAD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959F5C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F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0F7D9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3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50E1F1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F8B238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1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D9D5C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EA048F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39</w:t>
            </w:r>
          </w:p>
        </w:tc>
      </w:tr>
      <w:tr w:rsidR="00DC1042" w:rsidRPr="00DC1042" w14:paraId="6B76D14B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B6AA2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he test result variable(s): SDNN, ASDNN, rMSSD, pNN50, HF has at least one tie between the positive actual state group and the negative actual state group. Statistics may be biased.</w:t>
            </w:r>
          </w:p>
        </w:tc>
      </w:tr>
      <w:tr w:rsidR="00DC1042" w:rsidRPr="00DC1042" w14:paraId="123E1ECA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8219B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nder the nonparametric assumption</w:t>
            </w:r>
          </w:p>
        </w:tc>
      </w:tr>
      <w:tr w:rsidR="00DC1042" w:rsidRPr="00DC1042" w14:paraId="6AA259CF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FD8F0" w14:textId="77777777" w:rsidR="00DC1042" w:rsidRPr="00DC1042" w:rsidRDefault="00DC1042" w:rsidP="00DC10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C10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Null hypothesis: true area = 0.5</w:t>
            </w:r>
          </w:p>
        </w:tc>
      </w:tr>
    </w:tbl>
    <w:p w14:paraId="715C4651" w14:textId="77777777" w:rsidR="00DC1042" w:rsidRPr="00DC1042" w:rsidRDefault="00DC1042" w:rsidP="00DC10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E875E5" w14:textId="17246A9A" w:rsidR="00DC1042" w:rsidRPr="00D039C1" w:rsidRDefault="00DC10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C0AAA4" w14:textId="77777777" w:rsidR="00D039C1" w:rsidRDefault="00D039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B1A5C4D" w14:textId="5DCFB903" w:rsidR="00D039C1" w:rsidRPr="00D039C1" w:rsidRDefault="00D039C1" w:rsidP="00D039C1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D039C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03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rea Under </w:t>
      </w:r>
      <w:r w:rsidR="00335FE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>Curve</w:t>
      </w:r>
      <w:r w:rsidRPr="00D039C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AUC) for the prediction of </w:t>
      </w:r>
      <w:r w:rsidR="00C609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uncontrolled blood pressure in 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>hypertensi</w:t>
      </w:r>
      <w:r w:rsidR="00C60995">
        <w:rPr>
          <w:rFonts w:ascii="Times New Roman" w:hAnsi="Times New Roman" w:cs="Times New Roman"/>
          <w:iCs/>
          <w:sz w:val="24"/>
          <w:szCs w:val="24"/>
          <w:lang w:val="en-US"/>
        </w:rPr>
        <w:t>ve group</w:t>
      </w:r>
      <w:r w:rsidRPr="00D039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by </w:t>
      </w:r>
      <w:r w:rsidRPr="00D039C1">
        <w:rPr>
          <w:rFonts w:ascii="Times New Roman" w:hAnsi="Times New Roman" w:cs="Times New Roman"/>
          <w:sz w:val="24"/>
          <w:szCs w:val="24"/>
          <w:lang w:val="en-US"/>
        </w:rPr>
        <w:t xml:space="preserve">SDNN, </w:t>
      </w:r>
      <w:r w:rsidR="00A92C80">
        <w:rPr>
          <w:rFonts w:ascii="Times New Roman" w:hAnsi="Times New Roman" w:cs="Times New Roman"/>
          <w:sz w:val="24"/>
          <w:szCs w:val="24"/>
          <w:lang w:val="en-US"/>
        </w:rPr>
        <w:t xml:space="preserve">SDANN, </w:t>
      </w:r>
      <w:r w:rsidRPr="00D039C1">
        <w:rPr>
          <w:rFonts w:ascii="Times New Roman" w:hAnsi="Times New Roman" w:cs="Times New Roman"/>
          <w:sz w:val="24"/>
          <w:szCs w:val="24"/>
          <w:lang w:val="en-US"/>
        </w:rPr>
        <w:t xml:space="preserve">ASDNN, </w:t>
      </w:r>
      <w:r w:rsidR="00A92C8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039C1">
        <w:rPr>
          <w:rFonts w:ascii="Times New Roman" w:hAnsi="Times New Roman" w:cs="Times New Roman"/>
          <w:sz w:val="24"/>
          <w:szCs w:val="24"/>
          <w:lang w:val="en-US"/>
        </w:rPr>
        <w:t>LF,</w:t>
      </w:r>
      <w:r w:rsidR="00A92C80">
        <w:rPr>
          <w:rFonts w:ascii="Times New Roman" w:hAnsi="Times New Roman" w:cs="Times New Roman"/>
          <w:sz w:val="24"/>
          <w:szCs w:val="24"/>
          <w:lang w:val="en-US"/>
        </w:rPr>
        <w:t xml:space="preserve"> LF,</w:t>
      </w:r>
      <w:r w:rsidRPr="00D039C1">
        <w:rPr>
          <w:rFonts w:ascii="Times New Roman" w:hAnsi="Times New Roman" w:cs="Times New Roman"/>
          <w:sz w:val="24"/>
          <w:szCs w:val="24"/>
          <w:lang w:val="en-US"/>
        </w:rPr>
        <w:t xml:space="preserve"> and HF</w:t>
      </w:r>
      <w:r w:rsidRPr="00D039C1">
        <w:rPr>
          <w:rFonts w:ascii="Times New Roman" w:hAnsi="Times New Roman" w:cs="Times New Roman"/>
          <w:iCs/>
          <w:sz w:val="24"/>
          <w:szCs w:val="24"/>
        </w:rPr>
        <w:t>.</w:t>
      </w:r>
    </w:p>
    <w:p w14:paraId="67C0BE95" w14:textId="77777777" w:rsidR="00D039C1" w:rsidRPr="00D039C1" w:rsidRDefault="00D039C1" w:rsidP="00D03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8"/>
        <w:gridCol w:w="1029"/>
        <w:gridCol w:w="1169"/>
        <w:gridCol w:w="1476"/>
        <w:gridCol w:w="1476"/>
        <w:gridCol w:w="1476"/>
      </w:tblGrid>
      <w:tr w:rsidR="00D039C1" w:rsidRPr="00D039C1" w14:paraId="39A364D2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C57DB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Area Under the Curve</w:t>
            </w:r>
          </w:p>
        </w:tc>
      </w:tr>
      <w:tr w:rsidR="00D039C1" w:rsidRPr="00D039C1" w14:paraId="03DE86EC" w14:textId="77777777">
        <w:trPr>
          <w:cantSplit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F9438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est Result Variable(s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C61093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re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767DEB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C961C8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.</w:t>
            </w: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B92573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95% Confidence Interval</w:t>
            </w:r>
          </w:p>
        </w:tc>
      </w:tr>
      <w:tr w:rsidR="00D039C1" w:rsidRPr="00D039C1" w14:paraId="1FFAAE10" w14:textId="77777777">
        <w:trPr>
          <w:cantSplit/>
        </w:trPr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AAC8E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EA8C7D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1C8D80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6D252A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37A8E8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578E4C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 Bound</w:t>
            </w:r>
          </w:p>
        </w:tc>
      </w:tr>
      <w:tr w:rsidR="00D039C1" w:rsidRPr="00D039C1" w14:paraId="42F7A0F3" w14:textId="77777777">
        <w:trPr>
          <w:cantSplit/>
        </w:trPr>
        <w:tc>
          <w:tcPr>
            <w:tcW w:w="22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F454FB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NN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D11BA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72</w:t>
            </w:r>
          </w:p>
        </w:tc>
        <w:tc>
          <w:tcPr>
            <w:tcW w:w="11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DDFD1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02733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4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C93F0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1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431CF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31</w:t>
            </w:r>
          </w:p>
        </w:tc>
      </w:tr>
      <w:tr w:rsidR="00D039C1" w:rsidRPr="00D039C1" w14:paraId="6E8ED17F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66072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AN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ECAE9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7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B09C8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34641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AE42F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1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00BE3C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32</w:t>
            </w:r>
          </w:p>
        </w:tc>
      </w:tr>
      <w:tr w:rsidR="00D039C1" w:rsidRPr="00D039C1" w14:paraId="7545F279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7DCD6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DN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AFE691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8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D2702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E6BDD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CEBF4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2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B4D46C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51</w:t>
            </w:r>
          </w:p>
        </w:tc>
      </w:tr>
      <w:tr w:rsidR="00D039C1" w:rsidRPr="00D039C1" w14:paraId="4B27FE0F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3F17D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LF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400AE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9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AFCDB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3621B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2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78C16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3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5FF82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63</w:t>
            </w:r>
          </w:p>
        </w:tc>
      </w:tr>
      <w:tr w:rsidR="00D039C1" w:rsidRPr="00D039C1" w14:paraId="102ACFA7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A6B80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F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AF67A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3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E6C27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7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7F919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C0142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991E43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90</w:t>
            </w:r>
          </w:p>
        </w:tc>
      </w:tr>
      <w:tr w:rsidR="00D039C1" w:rsidRPr="00D039C1" w14:paraId="3E4F44B7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6CEEF1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F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177302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80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A3FD4D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394A31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3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DFFDC2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1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F16F203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40</w:t>
            </w:r>
          </w:p>
        </w:tc>
      </w:tr>
      <w:tr w:rsidR="00D039C1" w:rsidRPr="00D039C1" w14:paraId="21C27FA0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C0257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he test result variable(s): SDNN, ASDNN has at least one tie between the positive actual state group and the negative actual state group. Statistics may be biased.</w:t>
            </w:r>
          </w:p>
        </w:tc>
      </w:tr>
      <w:tr w:rsidR="00D039C1" w:rsidRPr="00D039C1" w14:paraId="4674CBE7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6E38F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nder the nonparametric assumption</w:t>
            </w:r>
          </w:p>
        </w:tc>
      </w:tr>
      <w:tr w:rsidR="00D039C1" w:rsidRPr="00D039C1" w14:paraId="0531DE58" w14:textId="77777777"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F266D" w14:textId="77777777" w:rsidR="00D039C1" w:rsidRPr="00D039C1" w:rsidRDefault="00D039C1" w:rsidP="00D039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39C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Null hypothesis: true area = 0.5</w:t>
            </w:r>
          </w:p>
        </w:tc>
      </w:tr>
    </w:tbl>
    <w:p w14:paraId="652B9907" w14:textId="77777777" w:rsidR="00D039C1" w:rsidRPr="00D039C1" w:rsidRDefault="00D039C1" w:rsidP="00D039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35BD9F" w14:textId="77777777" w:rsidR="00D039C1" w:rsidRPr="00D039C1" w:rsidRDefault="00D039C1" w:rsidP="00D039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039C1" w:rsidRPr="00D039C1" w:rsidSect="009E119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1MDExMjAxMjI1NDRV0lEKTi0uzszPAykwqgUAXov6oSwAAAA="/>
  </w:docVars>
  <w:rsids>
    <w:rsidRoot w:val="00DC1042"/>
    <w:rsid w:val="001E70AA"/>
    <w:rsid w:val="00335FEA"/>
    <w:rsid w:val="0052146B"/>
    <w:rsid w:val="009E1193"/>
    <w:rsid w:val="00A92C80"/>
    <w:rsid w:val="00C60995"/>
    <w:rsid w:val="00D039C1"/>
    <w:rsid w:val="00D923C7"/>
    <w:rsid w:val="00DC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3AA63"/>
  <w15:chartTrackingRefBased/>
  <w15:docId w15:val="{5F70CCC5-A164-4F4B-8050-4C266B29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prasetyabm</dc:creator>
  <cp:keywords/>
  <dc:description/>
  <cp:lastModifiedBy>ekaprasetyabm</cp:lastModifiedBy>
  <cp:revision>9</cp:revision>
  <dcterms:created xsi:type="dcterms:W3CDTF">2020-10-19T12:33:00Z</dcterms:created>
  <dcterms:modified xsi:type="dcterms:W3CDTF">2020-11-07T07:33:00Z</dcterms:modified>
</cp:coreProperties>
</file>